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Table 3</w:t>
      </w:r>
      <w:r>
        <w:rPr>
          <w:rFonts w:cs="Times New Roman" w:ascii="Times New Roman" w:hAnsi="Times New Roman"/>
        </w:rPr>
        <w:t xml:space="preserve">. The correlation between 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>NG7 expression and main immunoregulator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 COAD and READ (TISIDB)</w:t>
      </w:r>
    </w:p>
    <w:tbl>
      <w:tblPr>
        <w:tblW w:w="73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0"/>
        <w:gridCol w:w="851"/>
        <w:gridCol w:w="1984"/>
        <w:gridCol w:w="850"/>
        <w:gridCol w:w="850"/>
      </w:tblGrid>
      <w:tr>
        <w:trPr/>
        <w:tc>
          <w:tcPr>
            <w:tcW w:w="198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_Hlk86271452"/>
            <w:bookmarkEnd w:id="0"/>
            <w:r>
              <w:rPr>
                <w:rFonts w:cs="Times New Roman" w:ascii="Times New Roman" w:hAnsi="Times New Roman"/>
              </w:rPr>
              <w:t>Immunoregulators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D</w:t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oregulators</w:t>
            </w:r>
          </w:p>
        </w:tc>
        <w:tc>
          <w:tcPr>
            <w:tcW w:w="170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AD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9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bookmarkStart w:id="1" w:name="_Hlk86271527"/>
            <w:bookmarkEnd w:id="1"/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mmunoinhibitors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mmunoinhibitors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BTL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2.2e-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SF1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5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&lt;2.2e-16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SF1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2.2e-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DORA2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4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.27e-10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DORA2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2.2e-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3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.21e-0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mmunostimulator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mmunostimulator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D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2.2e-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XCL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6e-1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NFRSF13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5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2.2e-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D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4e-0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NFRSF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2.2e-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XCR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5e-0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ajor histocompatibility complex (MHC) molecul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bookmarkStart w:id="2" w:name="_Hlk86571424"/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ajor histocompatibility complex</w:t>
            </w:r>
            <w:bookmarkEnd w:id="2"/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(MHC) molecul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HLA-DO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4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2.2e-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HLA-DO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4e-1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HLA-DPB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2.2e-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HLA-DPB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5e-08</w:t>
            </w:r>
          </w:p>
        </w:tc>
      </w:tr>
      <w:tr>
        <w:trPr/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HLA-DQA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38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2.2e-16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HLA-DPA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01e-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4:07:00Z</dcterms:created>
  <dc:creator>方灿</dc:creator>
  <dc:description/>
  <cp:keywords/>
  <dc:language>en-US</dc:language>
  <cp:lastModifiedBy>灿</cp:lastModifiedBy>
  <dcterms:modified xsi:type="dcterms:W3CDTF">2021-12-10T14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